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7DB83" w14:textId="49AB66C6" w:rsidR="00C551F8" w:rsidRPr="00B7707E" w:rsidRDefault="00C551F8" w:rsidP="00C551F8">
      <w:pPr>
        <w:spacing w:line="480" w:lineRule="auto"/>
        <w:ind w:leftChars="-14" w:left="-28"/>
        <w:jc w:val="center"/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</w:pPr>
      <w:r w:rsidRPr="00B7707E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>Supp</w:t>
      </w:r>
      <w:r w:rsidR="003279A5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>lementary</w:t>
      </w:r>
      <w:r w:rsidRPr="00B7707E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 xml:space="preserve"> </w:t>
      </w:r>
      <w:r w:rsidR="003279A5">
        <w:rPr>
          <w:rFonts w:ascii="Times New Roman" w:hAnsi="Times New Roman" w:cs="Times New Roman" w:hint="eastAsia"/>
          <w:b/>
          <w:i/>
          <w:iCs/>
          <w:color w:val="000000" w:themeColor="text1"/>
          <w:sz w:val="24"/>
          <w:szCs w:val="24"/>
        </w:rPr>
        <w:t>material</w:t>
      </w:r>
    </w:p>
    <w:p w14:paraId="09AD0809" w14:textId="77777777" w:rsidR="00C551F8" w:rsidRPr="00B7707E" w:rsidRDefault="00C551F8" w:rsidP="00C551F8">
      <w:pPr>
        <w:spacing w:line="480" w:lineRule="auto"/>
        <w:ind w:leftChars="-14" w:left="-28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19F3C5" w14:textId="77777777" w:rsidR="00C551F8" w:rsidRPr="001E3159" w:rsidRDefault="00C551F8" w:rsidP="00C551F8">
      <w:pPr>
        <w:spacing w:line="480" w:lineRule="auto"/>
        <w:ind w:leftChars="-14" w:left="-28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7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 w:rsidRPr="00B7707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ilizing onion peel extract as photosensitizer combined with 405</w:t>
      </w:r>
      <w:r w:rsidRPr="00B77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7707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nm blue light </w:t>
      </w:r>
      <w:r w:rsidRPr="00B77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 control</w:t>
      </w:r>
      <w:r w:rsidRPr="00B7707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7707E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almonella </w:t>
      </w:r>
      <w:r w:rsidRPr="00B77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yphimurium on</w:t>
      </w:r>
      <w:r w:rsidRPr="00B7707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eggshell</w:t>
      </w:r>
      <w:r w:rsidRPr="00B770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54A9B6BD" w14:textId="77777777" w:rsidR="00C551F8" w:rsidRPr="00AE01A6" w:rsidRDefault="00C551F8" w:rsidP="00C551F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hae-Yeon Woo</w:t>
      </w:r>
      <w:r w:rsidRPr="00AE01A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Gi-</w:t>
      </w:r>
      <w:r w:rsidRPr="00D37463">
        <w:rPr>
          <w:rFonts w:ascii="Times New Roman" w:hAnsi="Times New Roman" w:cs="Times New Roman"/>
          <w:sz w:val="24"/>
          <w:szCs w:val="24"/>
        </w:rPr>
        <w:t>Hyeok</w:t>
      </w:r>
      <w:r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Kyung-Jik Lim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E01A6">
        <w:rPr>
          <w:rFonts w:ascii="Times New Roman" w:hAnsi="Times New Roman" w:cs="Times New Roman"/>
          <w:sz w:val="24"/>
          <w:szCs w:val="24"/>
        </w:rPr>
        <w:t>Jun-Won Kang</w:t>
      </w:r>
      <w:r w:rsidRPr="00AE01A6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14:paraId="0DD45943" w14:textId="77777777" w:rsidR="00C551F8" w:rsidRPr="00AE01A6" w:rsidRDefault="00C551F8" w:rsidP="00C551F8">
      <w:pPr>
        <w:tabs>
          <w:tab w:val="left" w:pos="8520"/>
        </w:tabs>
        <w:spacing w:line="480" w:lineRule="auto"/>
        <w:outlineLvl w:val="0"/>
        <w:rPr>
          <w:rFonts w:ascii="Times New Roman" w:eastAsia="굴림" w:hAnsi="Times New Roman" w:cs="Times New Roman"/>
          <w:iCs/>
          <w:sz w:val="24"/>
          <w:szCs w:val="24"/>
        </w:rPr>
      </w:pPr>
    </w:p>
    <w:p w14:paraId="267128B2" w14:textId="77777777" w:rsidR="00C551F8" w:rsidRPr="00AE01A6" w:rsidRDefault="00C551F8" w:rsidP="00C551F8">
      <w:pPr>
        <w:spacing w:before="25" w:after="25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AE01A6">
        <w:rPr>
          <w:rFonts w:ascii="Times New Roman" w:hAnsi="Times New Roman" w:cs="Times New Roman"/>
          <w:i/>
          <w:sz w:val="24"/>
          <w:szCs w:val="24"/>
        </w:rPr>
        <w:t>Department of Food Science and Biotechnology, Dongguk University-Seoul, 32, Dongguk-ro, Ilsandong-gu, Goyang-si, Gyeonggi-do 10326, Republic of Korea</w:t>
      </w:r>
    </w:p>
    <w:p w14:paraId="5E3307D5" w14:textId="77777777" w:rsidR="00C551F8" w:rsidRPr="00AE01A6" w:rsidRDefault="00C551F8" w:rsidP="00C551F8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14:paraId="66C0680B" w14:textId="77777777" w:rsidR="00C551F8" w:rsidRPr="00AE01A6" w:rsidRDefault="00C551F8" w:rsidP="00C551F8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14:paraId="7E645CE3" w14:textId="77777777" w:rsidR="00C551F8" w:rsidRPr="00AE01A6" w:rsidRDefault="00C551F8" w:rsidP="00C551F8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p w14:paraId="6B4C6A12" w14:textId="77777777" w:rsidR="00C551F8" w:rsidRPr="00AE01A6" w:rsidRDefault="00C551F8" w:rsidP="00C551F8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AE01A6">
        <w:rPr>
          <w:rFonts w:ascii="Times New Roman" w:hAnsi="Times New Roman" w:cs="Times New Roman"/>
          <w:sz w:val="24"/>
          <w:szCs w:val="24"/>
        </w:rPr>
        <w:t>*Correspondence: Jun-Won Kang, Department of Food Science and Biotechnology, Dongguk University-Seoul, Gyeonggi-do, Republic of Korea, E-mail: junwon89@dgu.edu</w:t>
      </w:r>
    </w:p>
    <w:p w14:paraId="6D8E2D3F" w14:textId="77777777" w:rsidR="00C551F8" w:rsidRPr="00AE01A6" w:rsidRDefault="00C551F8" w:rsidP="00C551F8">
      <w:pPr>
        <w:spacing w:line="480" w:lineRule="auto"/>
        <w:ind w:leftChars="-14" w:left="-28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1</w:t>
      </w:r>
      <w:r w:rsidRPr="00AE01A6">
        <w:rPr>
          <w:rFonts w:ascii="Times New Roman" w:hAnsi="Times New Roman" w:cs="Times New Roman"/>
          <w:color w:val="000000" w:themeColor="text1"/>
          <w:sz w:val="24"/>
          <w:szCs w:val="28"/>
        </w:rPr>
        <w:t>These authors contributed equally to this work.</w:t>
      </w:r>
    </w:p>
    <w:p w14:paraId="026ABBB5" w14:textId="77777777" w:rsidR="00C551F8" w:rsidRPr="00745758" w:rsidRDefault="00C551F8" w:rsidP="00C551F8">
      <w:pPr>
        <w:spacing w:line="480" w:lineRule="auto"/>
        <w:ind w:leftChars="-14" w:left="-28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3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53AFBEEF" w14:textId="77777777" w:rsidR="00C551F8" w:rsidRDefault="00C551F8" w:rsidP="00C551F8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C551F8" w:rsidSect="00C551F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83CA8CD" w14:textId="77777777" w:rsidR="00C551F8" w:rsidRPr="00976B35" w:rsidRDefault="00C551F8" w:rsidP="00C551F8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1. </w:t>
      </w:r>
      <w:r w:rsidRPr="00976B35">
        <w:rPr>
          <w:rFonts w:ascii="Times New Roman" w:hAnsi="Times New Roman" w:cs="Times New Roman" w:hint="eastAsia"/>
          <w:sz w:val="24"/>
          <w:szCs w:val="24"/>
        </w:rPr>
        <w:t>Tentative identif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onion peel extract from 99% ethanol in negative ionization mode.</w:t>
      </w:r>
    </w:p>
    <w:tbl>
      <w:tblPr>
        <w:tblStyle w:val="aa"/>
        <w:tblpPr w:leftFromText="142" w:rightFromText="142" w:vertAnchor="page" w:horzAnchor="margin" w:tblpY="2206"/>
        <w:tblW w:w="137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2170"/>
        <w:gridCol w:w="2171"/>
        <w:gridCol w:w="2171"/>
        <w:gridCol w:w="2170"/>
        <w:gridCol w:w="2171"/>
        <w:gridCol w:w="2101"/>
      </w:tblGrid>
      <w:tr w:rsidR="00C551F8" w:rsidRPr="005D5585" w14:paraId="291886F1" w14:textId="77777777" w:rsidTr="00A26F24">
        <w:trPr>
          <w:trHeight w:val="757"/>
        </w:trPr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6A248002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154FCE21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Tentative identification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31A39611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Chemical </w:t>
            </w:r>
          </w:p>
          <w:p w14:paraId="6BC0C7FD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formula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5DC52F7E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xact molecular mass (</w:t>
            </w:r>
            <w:r w:rsidRPr="005D5585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m/z</w:t>
            </w:r>
            <w:r w:rsidRPr="005D55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14:paraId="70BBD4E7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recursor ion</w:t>
            </w:r>
          </w:p>
          <w:p w14:paraId="70E3A3D7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(m/z)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68116E1B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roduct ion</w:t>
            </w:r>
          </w:p>
          <w:p w14:paraId="7FB9FD83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(m/z)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1D3F8686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C551F8" w:rsidRPr="005D5585" w14:paraId="274FE64C" w14:textId="77777777" w:rsidTr="00A26F24">
        <w:trPr>
          <w:trHeight w:val="385"/>
        </w:trPr>
        <w:tc>
          <w:tcPr>
            <w:tcW w:w="755" w:type="dxa"/>
            <w:tcBorders>
              <w:top w:val="single" w:sz="4" w:space="0" w:color="auto"/>
              <w:bottom w:val="nil"/>
            </w:tcBorders>
          </w:tcPr>
          <w:p w14:paraId="2CFD913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14:paraId="16B981CB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-hydroxybenzoic acid</w:t>
            </w:r>
          </w:p>
        </w:tc>
        <w:tc>
          <w:tcPr>
            <w:tcW w:w="2171" w:type="dxa"/>
            <w:tcBorders>
              <w:top w:val="single" w:sz="4" w:space="0" w:color="auto"/>
              <w:bottom w:val="nil"/>
            </w:tcBorders>
          </w:tcPr>
          <w:p w14:paraId="65B4F7CD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71" w:type="dxa"/>
            <w:tcBorders>
              <w:top w:val="single" w:sz="4" w:space="0" w:color="auto"/>
              <w:bottom w:val="nil"/>
            </w:tcBorders>
          </w:tcPr>
          <w:p w14:paraId="6A935002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8.12</w:t>
            </w:r>
          </w:p>
        </w:tc>
        <w:tc>
          <w:tcPr>
            <w:tcW w:w="2170" w:type="dxa"/>
            <w:tcBorders>
              <w:top w:val="single" w:sz="4" w:space="0" w:color="auto"/>
              <w:bottom w:val="nil"/>
            </w:tcBorders>
          </w:tcPr>
          <w:p w14:paraId="30714314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7.7</w:t>
            </w:r>
          </w:p>
        </w:tc>
        <w:tc>
          <w:tcPr>
            <w:tcW w:w="2171" w:type="dxa"/>
            <w:tcBorders>
              <w:top w:val="single" w:sz="4" w:space="0" w:color="auto"/>
              <w:bottom w:val="nil"/>
            </w:tcBorders>
          </w:tcPr>
          <w:p w14:paraId="042734C1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.1</w:t>
            </w:r>
          </w:p>
        </w:tc>
        <w:tc>
          <w:tcPr>
            <w:tcW w:w="2101" w:type="dxa"/>
            <w:tcBorders>
              <w:top w:val="single" w:sz="4" w:space="0" w:color="auto"/>
              <w:bottom w:val="nil"/>
            </w:tcBorders>
          </w:tcPr>
          <w:p w14:paraId="6F1F8576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Zhong&lt;/Author&gt;&lt;Year&gt;2020&lt;/Year&gt;&lt;RecNum&gt;16&lt;/RecNum&gt;&lt;DisplayText&gt;(Zhong et al., 2020)&lt;/DisplayText&gt;&lt;record&gt;&lt;rec-number&gt;16&lt;/rec-number&gt;&lt;foreign-keys&gt;&lt;key app="EN" db-id="rptd5vwpgx02d2evxtf5rfwuez0wr0p5rvdf" timestamp="1729485427"&gt;16&lt;/key&gt;&lt;/foreign-keys&gt;&lt;ref-type name="Journal Article"&gt;17&lt;/ref-type&gt;&lt;contributors&gt;&lt;authors&gt;&lt;author&gt;Zhong, Biming&lt;/author&gt;&lt;author&gt;Robinson, Nicholas A&lt;/author&gt;&lt;author&gt;Warner, Robyn D&lt;/author&gt;&lt;author&gt;Barrow, Colin J&lt;/author&gt;&lt;author&gt;Dunshea, Frank R&lt;/author&gt;&lt;author&gt;Suleria, Hafiz AR&lt;/author&gt;&lt;/authors&gt;&lt;/contributors&gt;&lt;titles&gt;&lt;title&gt;LC-ESI-QTOF-MS/MS characterization of seaweed phenolics and their antioxidant potential&lt;/title&gt;&lt;secondary-title&gt;Marine drugs&lt;/secondary-title&gt;&lt;/titles&gt;&lt;periodical&gt;&lt;full-title&gt;Marine drugs&lt;/full-title&gt;&lt;/periodical&gt;&lt;pages&gt;331&lt;/pages&gt;&lt;volume&gt;18&lt;/volume&gt;&lt;number&gt;6&lt;/number&gt;&lt;dates&gt;&lt;year&gt;2020&lt;/year&gt;&lt;/dates&gt;&lt;isbn&gt;1660-3397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Zhong et al., 2020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589D02DB" w14:textId="77777777" w:rsidTr="00A26F24">
        <w:trPr>
          <w:trHeight w:val="369"/>
        </w:trPr>
        <w:tc>
          <w:tcPr>
            <w:tcW w:w="755" w:type="dxa"/>
            <w:tcBorders>
              <w:top w:val="nil"/>
              <w:bottom w:val="nil"/>
            </w:tcBorders>
          </w:tcPr>
          <w:p w14:paraId="3F42B0C6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7C847A7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otocatechuic acid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15BF01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 xml:space="preserve">4 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F1684BD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4.12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DEF0D1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3.2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6D62D22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9.2, 108.2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518E3BE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umar&lt;/Author&gt;&lt;Year&gt;2015&lt;/Year&gt;&lt;RecNum&gt;7&lt;/RecNum&gt;&lt;DisplayText&gt;(Kumar et al., 2015)&lt;/DisplayText&gt;&lt;record&gt;&lt;rec-number&gt;7&lt;/rec-number&gt;&lt;foreign-keys&gt;&lt;key app="EN" db-id="rptd5vwpgx02d2evxtf5rfwuez0wr0p5rvdf" timestamp="1729483921"&gt;7&lt;/key&gt;&lt;/foreign-keys&gt;&lt;ref-type name="Journal Article"&gt;17&lt;/ref-type&gt;&lt;contributors&gt;&lt;authors&gt;&lt;author&gt;Kumar, Sunil&lt;/author&gt;&lt;author&gt;Chandra, Preeti&lt;/author&gt;&lt;author&gt;Bajpai, Vikas&lt;/author&gt;&lt;author&gt;Singh, Awantika&lt;/author&gt;&lt;author&gt;Srivastava, Mukesh&lt;/author&gt;&lt;author&gt;Mishra, DK&lt;/author&gt;&lt;author&gt;Kumar, Brijesh&lt;/author&gt;&lt;/authors&gt;&lt;/contributors&gt;&lt;titles&gt;&lt;title&gt;Rapid qualitative and quantitative analysis of bioactive compounds from Phyllanthus amarus using LC/MS/MS techniques&lt;/title&gt;&lt;secondary-title&gt;Industrial Crops and Products&lt;/secondary-title&gt;&lt;/titles&gt;&lt;periodical&gt;&lt;full-title&gt;Industrial Crops and Products&lt;/full-title&gt;&lt;/periodical&gt;&lt;pages&gt;143-152&lt;/pages&gt;&lt;volume&gt;69&lt;/volume&gt;&lt;dates&gt;&lt;year&gt;2015&lt;/year&gt;&lt;/dates&gt;&lt;isbn&gt;0926-6690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Kumar et al., 2015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72F2329D" w14:textId="77777777" w:rsidTr="00A26F24">
        <w:trPr>
          <w:trHeight w:val="385"/>
        </w:trPr>
        <w:tc>
          <w:tcPr>
            <w:tcW w:w="755" w:type="dxa"/>
            <w:tcBorders>
              <w:top w:val="nil"/>
              <w:bottom w:val="nil"/>
            </w:tcBorders>
          </w:tcPr>
          <w:p w14:paraId="1A8361A7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D461231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llic acid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434C96D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8203C74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0.12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7BC1085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9.2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4D2AB1E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5.3, 107.2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70FB477B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umar&lt;/Author&gt;&lt;Year&gt;2015&lt;/Year&gt;&lt;RecNum&gt;7&lt;/RecNum&gt;&lt;DisplayText&gt;(Kumar et al., 2015)&lt;/DisplayText&gt;&lt;record&gt;&lt;rec-number&gt;7&lt;/rec-number&gt;&lt;foreign-keys&gt;&lt;key app="EN" db-id="rptd5vwpgx02d2evxtf5rfwuez0wr0p5rvdf" timestamp="1729483921"&gt;7&lt;/key&gt;&lt;/foreign-keys&gt;&lt;ref-type name="Journal Article"&gt;17&lt;/ref-type&gt;&lt;contributors&gt;&lt;authors&gt;&lt;author&gt;Kumar, Sunil&lt;/author&gt;&lt;author&gt;Chandra, Preeti&lt;/author&gt;&lt;author&gt;Bajpai, Vikas&lt;/author&gt;&lt;author&gt;Singh, Awantika&lt;/author&gt;&lt;author&gt;Srivastava, Mukesh&lt;/author&gt;&lt;author&gt;Mishra, DK&lt;/author&gt;&lt;author&gt;Kumar, Brijesh&lt;/author&gt;&lt;/authors&gt;&lt;/contributors&gt;&lt;titles&gt;&lt;title&gt;Rapid qualitative and quantitative analysis of bioactive compounds from Phyllanthus amarus using LC/MS/MS techniques&lt;/title&gt;&lt;secondary-title&gt;Industrial Crops and Products&lt;/secondary-title&gt;&lt;/titles&gt;&lt;periodical&gt;&lt;full-title&gt;Industrial Crops and Products&lt;/full-title&gt;&lt;/periodical&gt;&lt;pages&gt;143-152&lt;/pages&gt;&lt;volume&gt;69&lt;/volume&gt;&lt;dates&gt;&lt;year&gt;2015&lt;/year&gt;&lt;/dates&gt;&lt;isbn&gt;0926-6690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Kumar et al., 2015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0C24BBCD" w14:textId="77777777" w:rsidTr="00A26F24">
        <w:trPr>
          <w:trHeight w:val="385"/>
        </w:trPr>
        <w:tc>
          <w:tcPr>
            <w:tcW w:w="755" w:type="dxa"/>
            <w:tcBorders>
              <w:top w:val="nil"/>
              <w:bottom w:val="nil"/>
            </w:tcBorders>
          </w:tcPr>
          <w:p w14:paraId="508CB7D5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1753787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rulic acid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8E00504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52D5586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4.18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736E52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3.2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002AD9E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9, 134.1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21CB37B4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inosaki&lt;/Author&gt;&lt;Year&gt;2020&lt;/Year&gt;&lt;RecNum&gt;10&lt;/RecNum&gt;&lt;DisplayText&gt;(Sinosaki et al., 2020)&lt;/DisplayText&gt;&lt;record&gt;&lt;rec-number&gt;10&lt;/rec-number&gt;&lt;foreign-keys&gt;&lt;key app="EN" db-id="rptd5vwpgx02d2evxtf5rfwuez0wr0p5rvdf" timestamp="1729484633"&gt;10&lt;/key&gt;&lt;/foreign-keys&gt;&lt;ref-type name="Journal Article"&gt;17&lt;/ref-type&gt;&lt;contributors&gt;&lt;authors&gt;&lt;author&gt;Sinosaki, Nayane&lt;/author&gt;&lt;author&gt;Tonin, Angélica PP&lt;/author&gt;&lt;author&gt;Ribeiro, Marcos AS&lt;/author&gt;&lt;author&gt;Poliseli, Camila B&lt;/author&gt;&lt;author&gt;Roberto, Sharise B&lt;/author&gt;&lt;author&gt;Silveira, Roberta da&lt;/author&gt;&lt;author&gt;Visentainer, Jesuí V&lt;/author&gt;&lt;author&gt;Santos, Oscar O&lt;/author&gt;&lt;author&gt;Meurer, Eduardo C&lt;/author&gt;&lt;/authors&gt;&lt;/contributors&gt;&lt;titles&gt;&lt;title&gt;Structural study of phenolic acids by triple quadrupole mass spectrometry with electrospray ionization in negative mode and H/D isotopic exchange&lt;/title&gt;&lt;secondary-title&gt;Journal of the Brazilian Chemical Society&lt;/secondary-title&gt;&lt;/titles&gt;&lt;periodical&gt;&lt;full-title&gt;Journal of the Brazilian Chemical Society&lt;/full-title&gt;&lt;/periodical&gt;&lt;pages&gt;402-408&lt;/pages&gt;&lt;volume&gt;31&lt;/volume&gt;&lt;dates&gt;&lt;year&gt;2020&lt;/year&gt;&lt;/dates&gt;&lt;isbn&gt;0103-5053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Sinosaki et al., 2020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55D6B02B" w14:textId="77777777" w:rsidTr="00A26F24">
        <w:trPr>
          <w:trHeight w:val="369"/>
        </w:trPr>
        <w:tc>
          <w:tcPr>
            <w:tcW w:w="755" w:type="dxa"/>
            <w:tcBorders>
              <w:top w:val="nil"/>
              <w:bottom w:val="nil"/>
            </w:tcBorders>
          </w:tcPr>
          <w:p w14:paraId="78455EEB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8574719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unularin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74F48F2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4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4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7AE54F6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4.26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5FE5489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3.4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8FDC637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7.2, 106.2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2AA9F98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allauf&lt;/Author&gt;&lt;Year&gt;2019&lt;/Year&gt;&lt;RecNum&gt;23&lt;/RecNum&gt;&lt;DisplayText&gt;(Pallauf et al., 2019)&lt;/DisplayText&gt;&lt;record&gt;&lt;rec-number&gt;23&lt;/rec-number&gt;&lt;foreign-keys&gt;&lt;key app="EN" db-id="rptd5vwpgx02d2evxtf5rfwuez0wr0p5rvdf" timestamp="1729502764"&gt;23&lt;/key&gt;&lt;/foreign-keys&gt;&lt;ref-type name="Journal Article"&gt;17&lt;/ref-type&gt;&lt;contributors&gt;&lt;authors&gt;&lt;author&gt;Pallauf, Kathrin&lt;/author&gt;&lt;author&gt;Chin, Dawn&lt;/author&gt;&lt;author&gt;Günther, Ilka&lt;/author&gt;&lt;author&gt;Birringer, Marc&lt;/author&gt;&lt;author&gt;Lüersen, Kai&lt;/author&gt;&lt;author&gt;Schultheiß, Gerald&lt;/author&gt;&lt;author&gt;Vieten, Sarah&lt;/author&gt;&lt;author&gt;Krauß, Jürgen&lt;/author&gt;&lt;author&gt;Bracher, Franz&lt;/author&gt;&lt;author&gt;Danylec, Nicolas&lt;/author&gt;&lt;/authors&gt;&lt;/contributors&gt;&lt;titles&gt;&lt;title&gt;Resveratrol, lunularin and dihydroresveratrol do not act as caloric restriction mimetics when administered intraperitoneally in mice&lt;/title&gt;&lt;secondary-title&gt;Scientific Reports&lt;/secondary-title&gt;&lt;/titles&gt;&lt;periodical&gt;&lt;full-title&gt;Scientific Reports&lt;/full-title&gt;&lt;/periodical&gt;&lt;pages&gt;4445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Pallauf et al., 2019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56929701" w14:textId="77777777" w:rsidTr="00A26F24">
        <w:trPr>
          <w:trHeight w:val="385"/>
        </w:trPr>
        <w:tc>
          <w:tcPr>
            <w:tcW w:w="755" w:type="dxa"/>
            <w:tcBorders>
              <w:top w:val="nil"/>
              <w:bottom w:val="nil"/>
            </w:tcBorders>
          </w:tcPr>
          <w:p w14:paraId="1F7F81A2" w14:textId="24C468A0" w:rsidR="00C551F8" w:rsidRPr="005D5585" w:rsidRDefault="00152E44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799CEEA0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setin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47B7AF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02945E5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6.24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A6B5F2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5.3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42EF3E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7.2, 145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485095E0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cNab&lt;/Author&gt;&lt;Year&gt;2009&lt;/Year&gt;&lt;RecNum&gt;22&lt;/RecNum&gt;&lt;DisplayText&gt;(McNab et al., 2009)&lt;/DisplayText&gt;&lt;record&gt;&lt;rec-number&gt;22&lt;/rec-number&gt;&lt;foreign-keys&gt;&lt;key app="EN" db-id="rptd5vwpgx02d2evxtf5rfwuez0wr0p5rvdf" timestamp="1729502519"&gt;22&lt;/key&gt;&lt;/foreign-keys&gt;&lt;ref-type name="Journal Article"&gt;17&lt;/ref-type&gt;&lt;contributors&gt;&lt;authors&gt;&lt;author&gt;McNab, Hamish&lt;/author&gt;&lt;author&gt;Ferreira, Ester SB&lt;/author&gt;&lt;author&gt;Hulme, Alison N&lt;/author&gt;&lt;author&gt;Quye, Anita&lt;/author&gt;&lt;/authors&gt;&lt;/contributors&gt;&lt;titles&gt;&lt;title&gt;Negative ion ESI–MS analysis of natural yellow dye flavonoids—An isotopic labelling study&lt;/title&gt;&lt;secondary-title&gt;International Journal of Mass Spectrometry&lt;/secondary-title&gt;&lt;/titles&gt;&lt;periodical&gt;&lt;full-title&gt;International Journal of Mass Spectrometry&lt;/full-title&gt;&lt;/periodical&gt;&lt;pages&gt;57-65&lt;/pages&gt;&lt;volume&gt;284&lt;/volume&gt;&lt;number&gt;1-3&lt;/number&gt;&lt;dates&gt;&lt;year&gt;2009&lt;/year&gt;&lt;/dates&gt;&lt;isbn&gt;1387-3806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McNab et al., 2009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22E39DE7" w14:textId="77777777" w:rsidTr="00A26F24">
        <w:trPr>
          <w:trHeight w:val="369"/>
        </w:trPr>
        <w:tc>
          <w:tcPr>
            <w:tcW w:w="755" w:type="dxa"/>
            <w:tcBorders>
              <w:top w:val="nil"/>
              <w:bottom w:val="nil"/>
            </w:tcBorders>
          </w:tcPr>
          <w:p w14:paraId="50B7D907" w14:textId="61CEB359" w:rsidR="00C551F8" w:rsidRPr="005D5585" w:rsidRDefault="00152E44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80DCF50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uteolin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4D70DE0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93C0DB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6.24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FE7CA74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5.3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A4E7FD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1.4, 217.3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508BEBD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ates&lt;/Author&gt;&lt;Year&gt;2012&lt;/Year&gt;&lt;RecNum&gt;11&lt;/RecNum&gt;&lt;DisplayText&gt;(Gates &amp;amp; Lopes, 2012)&lt;/DisplayText&gt;&lt;record&gt;&lt;rec-number&gt;11&lt;/rec-number&gt;&lt;foreign-keys&gt;&lt;key app="EN" db-id="rptd5vwpgx02d2evxtf5rfwuez0wr0p5rvdf" timestamp="1729484712"&gt;11&lt;/key&gt;&lt;/foreign-keys&gt;&lt;ref-type name="Journal Article"&gt;17&lt;/ref-type&gt;&lt;contributors&gt;&lt;authors&gt;&lt;author&gt;Gates, Paul J&lt;/author&gt;&lt;author&gt;Lopes, Norberto P&lt;/author&gt;&lt;/authors&gt;&lt;/contributors&gt;&lt;titles&gt;&lt;title&gt;Characterisation of flavonoid aglycones by negative ion chip‐based nanospray tandem mass spectrometry&lt;/title&gt;&lt;secondary-title&gt;International journal of analytical chemistry&lt;/secondary-title&gt;&lt;/titles&gt;&lt;periodical&gt;&lt;full-title&gt;International journal of analytical chemistry&lt;/full-title&gt;&lt;/periodical&gt;&lt;pages&gt;259217&lt;/pages&gt;&lt;volume&gt;2012&lt;/volume&gt;&lt;number&gt;1&lt;/number&gt;&lt;dates&gt;&lt;year&gt;2012&lt;/year&gt;&lt;/dates&gt;&lt;isbn&gt;1687-8779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Gates &amp; Lopes, 2012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4ECA6719" w14:textId="77777777" w:rsidTr="00A26F24">
        <w:trPr>
          <w:trHeight w:val="385"/>
        </w:trPr>
        <w:tc>
          <w:tcPr>
            <w:tcW w:w="755" w:type="dxa"/>
            <w:tcBorders>
              <w:top w:val="nil"/>
              <w:bottom w:val="nil"/>
            </w:tcBorders>
          </w:tcPr>
          <w:p w14:paraId="112D77FE" w14:textId="490E85D2" w:rsidR="00C551F8" w:rsidRPr="005D5585" w:rsidRDefault="00152E44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861134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aempferol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F2D79F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EADA7AA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6.24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7060CE9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5.3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E2A0CB3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0E3628DD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ates&lt;/Author&gt;&lt;Year&gt;2012&lt;/Year&gt;&lt;RecNum&gt;11&lt;/RecNum&gt;&lt;DisplayText&gt;(Gates &amp;amp; Lopes, 2012)&lt;/DisplayText&gt;&lt;record&gt;&lt;rec-number&gt;11&lt;/rec-number&gt;&lt;foreign-keys&gt;&lt;key app="EN" db-id="rptd5vwpgx02d2evxtf5rfwuez0wr0p5rvdf" timestamp="1729484712"&gt;11&lt;/key&gt;&lt;/foreign-keys&gt;&lt;ref-type name="Journal Article"&gt;17&lt;/ref-type&gt;&lt;contributors&gt;&lt;authors&gt;&lt;author&gt;Gates, Paul J&lt;/author&gt;&lt;author&gt;Lopes, Norberto P&lt;/author&gt;&lt;/authors&gt;&lt;/contributors&gt;&lt;titles&gt;&lt;title&gt;Characterisation of flavonoid aglycones by negative ion chip‐based nanospray tandem mass spectrometry&lt;/title&gt;&lt;secondary-title&gt;International journal of analytical chemistry&lt;/secondary-title&gt;&lt;/titles&gt;&lt;periodical&gt;&lt;full-title&gt;International journal of analytical chemistry&lt;/full-title&gt;&lt;/periodical&gt;&lt;pages&gt;259217&lt;/pages&gt;&lt;volume&gt;2012&lt;/volume&gt;&lt;number&gt;1&lt;/number&gt;&lt;dates&gt;&lt;year&gt;2012&lt;/year&gt;&lt;/dates&gt;&lt;isbn&gt;1687-8779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Gates &amp; Lopes, 2012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796C8812" w14:textId="77777777" w:rsidTr="00A26F24">
        <w:trPr>
          <w:trHeight w:val="385"/>
        </w:trPr>
        <w:tc>
          <w:tcPr>
            <w:tcW w:w="755" w:type="dxa"/>
            <w:tcBorders>
              <w:top w:val="nil"/>
              <w:bottom w:val="nil"/>
            </w:tcBorders>
          </w:tcPr>
          <w:p w14:paraId="45E2087E" w14:textId="5DACDDA2" w:rsidR="00C551F8" w:rsidRPr="005D5585" w:rsidRDefault="00152E44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0B6C9E85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hydrokaempferol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10A1880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B5ACB94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8.25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540C7E1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7.5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140D7C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9.2, 243.1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0FA2F3B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ech&lt;/Author&gt;&lt;Year&gt;2020&lt;/Year&gt;&lt;RecNum&gt;14&lt;/RecNum&gt;&lt;DisplayText&gt;(Lech, 2020)&lt;/DisplayText&gt;&lt;record&gt;&lt;rec-number&gt;14&lt;/rec-number&gt;&lt;foreign-keys&gt;&lt;key app="EN" db-id="rptd5vwpgx02d2evxtf5rfwuez0wr0p5rvdf" timestamp="1729484885"&gt;14&lt;/key&gt;&lt;/foreign-keys&gt;&lt;ref-type name="Journal Article"&gt;17&lt;/ref-type&gt;&lt;contributors&gt;&lt;authors&gt;&lt;author&gt;Lech, Katarzyna&lt;/author&gt;&lt;/authors&gt;&lt;/contributors&gt;&lt;titles&gt;&lt;title&gt;Universal analytical method for characterization of yellow and related natural dyes in liturgical vestments from Krakow&lt;/title&gt;&lt;secondary-title&gt;Journal of Cultural Heritage&lt;/secondary-title&gt;&lt;/titles&gt;&lt;periodical&gt;&lt;full-title&gt;Journal of Cultural Heritage&lt;/full-title&gt;&lt;/periodical&gt;&lt;pages&gt;108-118&lt;/pages&gt;&lt;volume&gt;46&lt;/volume&gt;&lt;dates&gt;&lt;year&gt;2020&lt;/year&gt;&lt;/dates&gt;&lt;isbn&gt;1296-2074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Lech, 2020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4BF44F59" w14:textId="77777777" w:rsidTr="00A26F24">
        <w:trPr>
          <w:trHeight w:val="385"/>
        </w:trPr>
        <w:tc>
          <w:tcPr>
            <w:tcW w:w="755" w:type="dxa"/>
            <w:tcBorders>
              <w:top w:val="nil"/>
              <w:bottom w:val="nil"/>
            </w:tcBorders>
          </w:tcPr>
          <w:p w14:paraId="53AD1D83" w14:textId="2AD86A27" w:rsidR="00C551F8" w:rsidRPr="005D5585" w:rsidRDefault="00152E44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35217E9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uercetin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F6C2001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214C8D1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2.23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268B68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1.3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62FCA50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9.1, 151.4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02713469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adge&lt;/Author&gt;&lt;Year&gt;2023&lt;/Year&gt;&lt;RecNum&gt;8&lt;/RecNum&gt;&lt;DisplayText&gt;(Dadge et al., 2023)&lt;/DisplayText&gt;&lt;record&gt;&lt;rec-number&gt;8&lt;/rec-number&gt;&lt;foreign-keys&gt;&lt;key app="EN" db-id="rptd5vwpgx02d2evxtf5rfwuez0wr0p5rvdf" timestamp="1729484016"&gt;8&lt;/key&gt;&lt;/foreign-keys&gt;&lt;ref-type name="Journal Article"&gt;17&lt;/ref-type&gt;&lt;contributors&gt;&lt;authors&gt;&lt;author&gt;Dadge, Shailesh D&lt;/author&gt;&lt;author&gt;Syed, Anees A&lt;/author&gt;&lt;author&gt;Husain, Athar&lt;/author&gt;&lt;author&gt;Valicherla, Guru R&lt;/author&gt;&lt;author&gt;Gayen, Jiaur R&lt;/author&gt;&lt;/authors&gt;&lt;/contributors&gt;&lt;titles&gt;&lt;title&gt;Simultaneous Estimation of Quercetin and trans-Resveratrol in Cissus quadrangularis Extract in Rat Serum Using Validated LC-MS/MS Method: Application to Pharmacokinetic and Stability Studies&lt;/title&gt;&lt;secondary-title&gt;Molecules&lt;/secondary-title&gt;&lt;/titles&gt;&lt;periodical&gt;&lt;full-title&gt;Molecules&lt;/full-title&gt;&lt;/periodical&gt;&lt;pages&gt;4656&lt;/pages&gt;&lt;volume&gt;28&lt;/volume&gt;&lt;number&gt;12&lt;/number&gt;&lt;dates&gt;&lt;year&gt;2023&lt;/year&gt;&lt;/dates&gt;&lt;isbn&gt;1420-3049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Dadge et al., 2023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22220B45" w14:textId="77777777" w:rsidTr="00A26F24">
        <w:trPr>
          <w:trHeight w:val="369"/>
        </w:trPr>
        <w:tc>
          <w:tcPr>
            <w:tcW w:w="755" w:type="dxa"/>
            <w:tcBorders>
              <w:top w:val="nil"/>
              <w:bottom w:val="nil"/>
            </w:tcBorders>
          </w:tcPr>
          <w:p w14:paraId="7694F3CE" w14:textId="4C5C34E2" w:rsidR="00C551F8" w:rsidRPr="005D5585" w:rsidRDefault="00152E44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B5A1AF3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xifolin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AC8B285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07574C7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4.25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50DD5AE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3.1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ECB3074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5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640EAD7A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Yang&lt;/Author&gt;&lt;Year&gt;2016&lt;/Year&gt;&lt;RecNum&gt;12&lt;/RecNum&gt;&lt;DisplayText&gt;(Yang et al., 2016)&lt;/DisplayText&gt;&lt;record&gt;&lt;rec-number&gt;12&lt;/rec-number&gt;&lt;foreign-keys&gt;&lt;key app="EN" db-id="rptd5vwpgx02d2evxtf5rfwuez0wr0p5rvdf" timestamp="1729484806"&gt;12&lt;/key&gt;&lt;/foreign-keys&gt;&lt;ref-type name="Journal Article"&gt;17&lt;/ref-type&gt;&lt;contributors&gt;&lt;authors&gt;&lt;author&gt;Yang, Chun-Juan&lt;/author&gt;&lt;author&gt;Wang, Zhi-Bin&lt;/author&gt;&lt;author&gt;Mi, Ying-Ying&lt;/author&gt;&lt;author&gt;Gao, Ming-Jie&lt;/author&gt;&lt;author&gt;Lv, Jin-Nan&lt;/author&gt;&lt;author&gt;Meng, Yong-Hai&lt;/author&gt;&lt;author&gt;Yang, Bing-You&lt;/author&gt;&lt;author&gt;Kuang, Hai-Xue&lt;/author&gt;&lt;/authors&gt;&lt;/contributors&gt;&lt;titles&gt;&lt;title&gt;UHPLC-MS/MS determination, pharmacokinetic, and bioavailability study of taxifolin in rat plasma after oral administration of its nanodispersion&lt;/title&gt;&lt;secondary-title&gt;Molecules&lt;/secondary-title&gt;&lt;/titles&gt;&lt;periodical&gt;&lt;full-title&gt;Molecules&lt;/full-title&gt;&lt;/periodical&gt;&lt;pages&gt;494&lt;/pages&gt;&lt;volume&gt;21&lt;/volume&gt;&lt;number&gt;4&lt;/number&gt;&lt;dates&gt;&lt;year&gt;2016&lt;/year&gt;&lt;/dates&gt;&lt;isbn&gt;1420-3049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Yang et al., 2016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4F9A4FBE" w14:textId="77777777" w:rsidTr="00152E44">
        <w:trPr>
          <w:trHeight w:val="385"/>
        </w:trPr>
        <w:tc>
          <w:tcPr>
            <w:tcW w:w="755" w:type="dxa"/>
            <w:tcBorders>
              <w:top w:val="nil"/>
              <w:bottom w:val="nil"/>
            </w:tcBorders>
          </w:tcPr>
          <w:p w14:paraId="0F1729C4" w14:textId="2FD2D830" w:rsidR="00C551F8" w:rsidRPr="005D5585" w:rsidRDefault="00152E44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06A9F390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yricetin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0F186FF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CD4BA82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8.23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803C6D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7.2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3F04076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9.3, 151</w:t>
            </w:r>
          </w:p>
        </w:tc>
        <w:tc>
          <w:tcPr>
            <w:tcW w:w="2101" w:type="dxa"/>
            <w:tcBorders>
              <w:top w:val="nil"/>
              <w:bottom w:val="nil"/>
            </w:tcBorders>
          </w:tcPr>
          <w:p w14:paraId="52E5A93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in&lt;/Author&gt;&lt;Year&gt;2012&lt;/Year&gt;&lt;RecNum&gt;9&lt;/RecNum&gt;&lt;DisplayText&gt;(Lin et al., 2012)&lt;/DisplayText&gt;&lt;record&gt;&lt;rec-number&gt;9&lt;/rec-number&gt;&lt;foreign-keys&gt;&lt;key app="EN" db-id="rptd5vwpgx02d2evxtf5rfwuez0wr0p5rvdf" timestamp="1729484126"&gt;9&lt;/key&gt;&lt;/foreign-keys&gt;&lt;ref-type name="Journal Article"&gt;17&lt;/ref-type&gt;&lt;contributors&gt;&lt;authors&gt;&lt;author&gt;Lin, Yun&lt;/author&gt;&lt;author&gt;Wu, Bin&lt;/author&gt;&lt;author&gt;Li, Zhixiong&lt;/author&gt;&lt;author&gt;Hong, Ting&lt;/author&gt;&lt;author&gt;Chen, Mingcang&lt;/author&gt;&lt;author&gt;Tan, Yingzi&lt;/author&gt;&lt;author&gt;Jiang, Jian&lt;/author&gt;&lt;author&gt;Huang, Chenggang&lt;/author&gt;&lt;/authors&gt;&lt;/contributors&gt;&lt;titles&gt;&lt;title&gt;Metabolite identification of myricetin in rats using HPLC coupled with ESI-MS&lt;/title&gt;&lt;secondary-title&gt;Chromatographia&lt;/secondary-title&gt;&lt;/titles&gt;&lt;periodical&gt;&lt;full-title&gt;Chromatographia&lt;/full-title&gt;&lt;/periodical&gt;&lt;pages&gt;655-660&lt;/pages&gt;&lt;volume&gt;75&lt;/volume&gt;&lt;dates&gt;&lt;year&gt;2012&lt;/year&gt;&lt;/dates&gt;&lt;isbn&gt;0009-5893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Lin et al., 2012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C551F8" w:rsidRPr="005D5585" w14:paraId="1A960089" w14:textId="77777777" w:rsidTr="00152E44">
        <w:trPr>
          <w:trHeight w:val="385"/>
        </w:trPr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6DF209E8" w14:textId="098FA2CE" w:rsidR="00C551F8" w:rsidRPr="005D5585" w:rsidRDefault="00152E44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170" w:type="dxa"/>
            <w:tcBorders>
              <w:top w:val="nil"/>
              <w:bottom w:val="single" w:sz="4" w:space="0" w:color="auto"/>
            </w:tcBorders>
          </w:tcPr>
          <w:p w14:paraId="7972F9F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-p-coumaroylquinic acid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14:paraId="4AECA67D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6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18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14:paraId="73BBEBF0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8.31</w:t>
            </w:r>
          </w:p>
        </w:tc>
        <w:tc>
          <w:tcPr>
            <w:tcW w:w="2170" w:type="dxa"/>
            <w:tcBorders>
              <w:top w:val="nil"/>
              <w:bottom w:val="single" w:sz="4" w:space="0" w:color="auto"/>
            </w:tcBorders>
          </w:tcPr>
          <w:p w14:paraId="0B5750EC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7.4</w:t>
            </w:r>
          </w:p>
        </w:tc>
        <w:tc>
          <w:tcPr>
            <w:tcW w:w="2171" w:type="dxa"/>
            <w:tcBorders>
              <w:top w:val="nil"/>
              <w:bottom w:val="single" w:sz="4" w:space="0" w:color="auto"/>
            </w:tcBorders>
          </w:tcPr>
          <w:p w14:paraId="2FC83598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1, 163</w:t>
            </w:r>
          </w:p>
        </w:tc>
        <w:tc>
          <w:tcPr>
            <w:tcW w:w="2101" w:type="dxa"/>
            <w:tcBorders>
              <w:top w:val="nil"/>
              <w:bottom w:val="single" w:sz="4" w:space="0" w:color="auto"/>
            </w:tcBorders>
          </w:tcPr>
          <w:p w14:paraId="2EBCC31D" w14:textId="77777777" w:rsidR="00C551F8" w:rsidRPr="005D5585" w:rsidRDefault="00C551F8" w:rsidP="00A26F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li&lt;/Author&gt;&lt;Year&gt;2024&lt;/Year&gt;&lt;RecNum&gt;15&lt;/RecNum&gt;&lt;DisplayText&gt;(Ali et al., 2024)&lt;/DisplayText&gt;&lt;record&gt;&lt;rec-number&gt;15&lt;/rec-number&gt;&lt;foreign-keys&gt;&lt;key app="EN" db-id="rptd5vwpgx02d2evxtf5rfwuez0wr0p5rvdf" timestamp="1729484941"&gt;15&lt;/key&gt;&lt;/foreign-keys&gt;&lt;ref-type name="Journal Article"&gt;17&lt;/ref-type&gt;&lt;contributors&gt;&lt;authors&gt;&lt;author&gt;Ali, Akhtar&lt;/author&gt;&lt;author&gt;Mueed, Abdul&lt;/author&gt;&lt;author&gt;Cottrell, Jeremy J&lt;/author&gt;&lt;author&gt;Dunshea, Frank R&lt;/author&gt;&lt;/authors&gt;&lt;/contributors&gt;&lt;titles&gt;&lt;title&gt;LC-ESI-QTOF-MS/MS Identification and Characterization of Phenolic Compounds from Leaves of Australian Myrtles and Their Antioxidant Activities&lt;/title&gt;&lt;secondary-title&gt;Molecules&lt;/secondary-title&gt;&lt;/titles&gt;&lt;periodical&gt;&lt;full-title&gt;Molecules&lt;/full-title&gt;&lt;/periodical&gt;&lt;pages&gt;2259&lt;/pages&gt;&lt;volume&gt;29&lt;/volume&gt;&lt;number&gt;10&lt;/number&gt;&lt;dates&gt;&lt;year&gt;2024&lt;/year&gt;&lt;/dates&gt;&lt;isbn&gt;1420-3049&lt;/isbn&gt;&lt;urls&gt;&lt;/urls&gt;&lt;/record&gt;&lt;/Cite&gt;&lt;/EndNote&gt;</w:instrTex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5D558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Ali et al., 2024)</w:t>
            </w:r>
            <w:r w:rsidRPr="005D55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25F8B6BC" w14:textId="77777777" w:rsidR="00C551F8" w:rsidRPr="005D5585" w:rsidRDefault="00C551F8" w:rsidP="00C551F8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C551F8" w:rsidRPr="005D5585" w:rsidSect="00C551F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1871EAA" w14:textId="77777777" w:rsidR="00C551F8" w:rsidRPr="005D5585" w:rsidRDefault="00C551F8" w:rsidP="00C551F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558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47B04DD4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fldChar w:fldCharType="begin"/>
      </w:r>
      <w:r w:rsidRPr="005D558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D5585">
        <w:rPr>
          <w:rFonts w:ascii="Times New Roman" w:hAnsi="Times New Roman" w:cs="Times New Roman"/>
          <w:sz w:val="24"/>
          <w:szCs w:val="24"/>
        </w:rPr>
        <w:fldChar w:fldCharType="separate"/>
      </w:r>
      <w:r w:rsidRPr="005D5585">
        <w:rPr>
          <w:rFonts w:ascii="Times New Roman" w:hAnsi="Times New Roman" w:cs="Times New Roman"/>
          <w:sz w:val="24"/>
          <w:szCs w:val="24"/>
        </w:rPr>
        <w:t xml:space="preserve">Ali, A., Mueed, A., Cottrell, J. J., &amp; Dunshea, F. R. (2024). LC-ESI-QTOF-MS/MS Identification and Characterization of Phenolic Compounds from Leaves of Australian Myrtles and Their Antioxidant Activities. </w:t>
      </w:r>
      <w:r w:rsidRPr="005D5585">
        <w:rPr>
          <w:rFonts w:ascii="Times New Roman" w:hAnsi="Times New Roman" w:cs="Times New Roman"/>
          <w:i/>
          <w:sz w:val="24"/>
          <w:szCs w:val="24"/>
        </w:rPr>
        <w:t>Molecules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29</w:t>
      </w:r>
      <w:r w:rsidRPr="005D5585">
        <w:rPr>
          <w:rFonts w:ascii="Times New Roman" w:hAnsi="Times New Roman" w:cs="Times New Roman"/>
          <w:sz w:val="24"/>
          <w:szCs w:val="24"/>
        </w:rPr>
        <w:t xml:space="preserve">(10), 2259. </w:t>
      </w:r>
    </w:p>
    <w:p w14:paraId="51A69156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Chandradevan, M., Simoh, S., Mediani, A., Ismail, N. H., Ismail, I. S., &amp; Abas, F. (2020). UHPLC‐ESI‐Orbitrap‐MS Analysis of Biologically Active Extracts from Gynura procumbens (Lour.) Merr. and Cleome gynandra L. Leaves. </w:t>
      </w:r>
      <w:r w:rsidRPr="005D5585">
        <w:rPr>
          <w:rFonts w:ascii="Times New Roman" w:hAnsi="Times New Roman" w:cs="Times New Roman"/>
          <w:i/>
          <w:sz w:val="24"/>
          <w:szCs w:val="24"/>
        </w:rPr>
        <w:t>Evidence‐Based Complementary and Alternative Medicine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2020</w:t>
      </w:r>
      <w:r w:rsidRPr="005D5585">
        <w:rPr>
          <w:rFonts w:ascii="Times New Roman" w:hAnsi="Times New Roman" w:cs="Times New Roman"/>
          <w:sz w:val="24"/>
          <w:szCs w:val="24"/>
        </w:rPr>
        <w:t xml:space="preserve">(1), 3238561. </w:t>
      </w:r>
    </w:p>
    <w:p w14:paraId="7E22697A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Dadge, S. D., Syed, A. A., Husain, A., Valicherla, G. R., &amp; Gayen, J. R. (2023). Simultaneous Estimation of Quercetin and trans-Resveratrol in Cissus quadrangularis Extract in Rat Serum Using Validated LC-MS/MS Method: Application to Pharmacokinetic and Stability Studies. </w:t>
      </w:r>
      <w:r w:rsidRPr="005D5585">
        <w:rPr>
          <w:rFonts w:ascii="Times New Roman" w:hAnsi="Times New Roman" w:cs="Times New Roman"/>
          <w:i/>
          <w:sz w:val="24"/>
          <w:szCs w:val="24"/>
        </w:rPr>
        <w:t>Molecules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28</w:t>
      </w:r>
      <w:r w:rsidRPr="005D5585">
        <w:rPr>
          <w:rFonts w:ascii="Times New Roman" w:hAnsi="Times New Roman" w:cs="Times New Roman"/>
          <w:sz w:val="24"/>
          <w:szCs w:val="24"/>
        </w:rPr>
        <w:t xml:space="preserve">(12), 4656. </w:t>
      </w:r>
    </w:p>
    <w:p w14:paraId="09357A57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Gates, P. J., &amp; Lopes, N. P. (2012). Characterisation of flavonoid aglycones by negative ion chip‐based nanospray tandem mass spectrometry. </w:t>
      </w:r>
      <w:r w:rsidRPr="005D5585">
        <w:rPr>
          <w:rFonts w:ascii="Times New Roman" w:hAnsi="Times New Roman" w:cs="Times New Roman"/>
          <w:i/>
          <w:sz w:val="24"/>
          <w:szCs w:val="24"/>
        </w:rPr>
        <w:t>International journal of analytical chemistry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2012</w:t>
      </w:r>
      <w:r w:rsidRPr="005D5585">
        <w:rPr>
          <w:rFonts w:ascii="Times New Roman" w:hAnsi="Times New Roman" w:cs="Times New Roman"/>
          <w:sz w:val="24"/>
          <w:szCs w:val="24"/>
        </w:rPr>
        <w:t xml:space="preserve">(1), 259217. </w:t>
      </w:r>
    </w:p>
    <w:p w14:paraId="63A30963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Kumar, S., Chandra, P., Bajpai, V., Singh, A., Srivastava, M., Mishra, D., &amp; Kumar, B. (2015). Rapid qualitative and quantitative analysis of bioactive compounds from Phyllanthus amarus using LC/MS/MS techniques. </w:t>
      </w:r>
      <w:r w:rsidRPr="005D5585">
        <w:rPr>
          <w:rFonts w:ascii="Times New Roman" w:hAnsi="Times New Roman" w:cs="Times New Roman"/>
          <w:i/>
          <w:sz w:val="24"/>
          <w:szCs w:val="24"/>
        </w:rPr>
        <w:t>Industrial Crops and Products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69</w:t>
      </w:r>
      <w:r w:rsidRPr="005D5585">
        <w:rPr>
          <w:rFonts w:ascii="Times New Roman" w:hAnsi="Times New Roman" w:cs="Times New Roman"/>
          <w:sz w:val="24"/>
          <w:szCs w:val="24"/>
        </w:rPr>
        <w:t xml:space="preserve">, 143-152. </w:t>
      </w:r>
    </w:p>
    <w:p w14:paraId="00ABF422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Lech, K. (2020). Universal analytical method for characterization of yellow and related natural dyes in liturgical vestments from Krakow. </w:t>
      </w:r>
      <w:r w:rsidRPr="005D5585">
        <w:rPr>
          <w:rFonts w:ascii="Times New Roman" w:hAnsi="Times New Roman" w:cs="Times New Roman"/>
          <w:i/>
          <w:sz w:val="24"/>
          <w:szCs w:val="24"/>
        </w:rPr>
        <w:t>Journal of Cultural Heritage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46</w:t>
      </w:r>
      <w:r w:rsidRPr="005D5585">
        <w:rPr>
          <w:rFonts w:ascii="Times New Roman" w:hAnsi="Times New Roman" w:cs="Times New Roman"/>
          <w:sz w:val="24"/>
          <w:szCs w:val="24"/>
        </w:rPr>
        <w:t xml:space="preserve">, 108-118. </w:t>
      </w:r>
    </w:p>
    <w:p w14:paraId="5FC175AC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Lin, Y., Wu, B., Li, Z., Hong, T., Chen, M., Tan, Y., Jiang, J., &amp; Huang, C. (2012). Metabolite identification of myricetin in rats using HPLC coupled with ESI-MS. </w:t>
      </w:r>
      <w:r w:rsidRPr="005D5585">
        <w:rPr>
          <w:rFonts w:ascii="Times New Roman" w:hAnsi="Times New Roman" w:cs="Times New Roman"/>
          <w:i/>
          <w:sz w:val="24"/>
          <w:szCs w:val="24"/>
        </w:rPr>
        <w:t>Chromatographia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75</w:t>
      </w:r>
      <w:r w:rsidRPr="005D5585">
        <w:rPr>
          <w:rFonts w:ascii="Times New Roman" w:hAnsi="Times New Roman" w:cs="Times New Roman"/>
          <w:sz w:val="24"/>
          <w:szCs w:val="24"/>
        </w:rPr>
        <w:t xml:space="preserve">, 655-660. </w:t>
      </w:r>
    </w:p>
    <w:p w14:paraId="1BCC1F9B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McNab, H., Ferreira, E. S., Hulme, A. N., &amp; Quye, A. (2009). Negative ion ESI–MS analysis of natural yellow dye flavonoids—An isotopic labelling study. 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International Journal of </w:t>
      </w:r>
      <w:r w:rsidRPr="005D5585">
        <w:rPr>
          <w:rFonts w:ascii="Times New Roman" w:hAnsi="Times New Roman" w:cs="Times New Roman"/>
          <w:i/>
          <w:sz w:val="24"/>
          <w:szCs w:val="24"/>
        </w:rPr>
        <w:lastRenderedPageBreak/>
        <w:t>Mass Spectrometry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284</w:t>
      </w:r>
      <w:r w:rsidRPr="005D5585">
        <w:rPr>
          <w:rFonts w:ascii="Times New Roman" w:hAnsi="Times New Roman" w:cs="Times New Roman"/>
          <w:sz w:val="24"/>
          <w:szCs w:val="24"/>
        </w:rPr>
        <w:t xml:space="preserve">(1-3), 57-65. </w:t>
      </w:r>
    </w:p>
    <w:p w14:paraId="00E52D44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Pallauf, K., Chin, D., Günther, I., Birringer, M., Lüersen, K., Schultheiß, G., Vieten, S., Krauß, J., Bracher, F., &amp; Danylec, N. (2019). Resveratrol, lunularin and dihydroresveratrol do not act as caloric restriction mimetics when administered intraperitoneally in mice. </w:t>
      </w:r>
      <w:r w:rsidRPr="005D5585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9</w:t>
      </w:r>
      <w:r w:rsidRPr="005D5585">
        <w:rPr>
          <w:rFonts w:ascii="Times New Roman" w:hAnsi="Times New Roman" w:cs="Times New Roman"/>
          <w:sz w:val="24"/>
          <w:szCs w:val="24"/>
        </w:rPr>
        <w:t xml:space="preserve">(1), 4445. </w:t>
      </w:r>
    </w:p>
    <w:p w14:paraId="730646C4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Sinosaki, N., Tonin, A. P., Ribeiro, M. A., Poliseli, C. B., Roberto, S. B., Silveira, R. d., Visentainer, J. V., Santos, O. O., &amp; Meurer, E. C. (2020). Structural study of phenolic acids by triple quadrupole mass spectrometry with electrospray ionization in negative mode and H/D isotopic exchange. </w:t>
      </w:r>
      <w:r w:rsidRPr="005D5585">
        <w:rPr>
          <w:rFonts w:ascii="Times New Roman" w:hAnsi="Times New Roman" w:cs="Times New Roman"/>
          <w:i/>
          <w:sz w:val="24"/>
          <w:szCs w:val="24"/>
        </w:rPr>
        <w:t>Journal of the Brazilian Chemical Society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31</w:t>
      </w:r>
      <w:r w:rsidRPr="005D5585">
        <w:rPr>
          <w:rFonts w:ascii="Times New Roman" w:hAnsi="Times New Roman" w:cs="Times New Roman"/>
          <w:sz w:val="24"/>
          <w:szCs w:val="24"/>
        </w:rPr>
        <w:t xml:space="preserve">, 402-408. </w:t>
      </w:r>
    </w:p>
    <w:p w14:paraId="52D5CED4" w14:textId="77777777" w:rsidR="00C551F8" w:rsidRPr="005D5585" w:rsidRDefault="00C551F8" w:rsidP="00C551F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Yang, C.-J., Wang, Z.-B., Mi, Y.-Y., Gao, M.-J., Lv, J.-N., Meng, Y.-H., Yang, B.-Y., &amp; Kuang, H.-X. (2016). UHPLC-MS/MS determination, pharmacokinetic, and bioavailability study of taxifolin in rat plasma after oral administration of its nanodispersion. </w:t>
      </w:r>
      <w:r w:rsidRPr="005D5585">
        <w:rPr>
          <w:rFonts w:ascii="Times New Roman" w:hAnsi="Times New Roman" w:cs="Times New Roman"/>
          <w:i/>
          <w:sz w:val="24"/>
          <w:szCs w:val="24"/>
        </w:rPr>
        <w:t>Molecules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21</w:t>
      </w:r>
      <w:r w:rsidRPr="005D5585">
        <w:rPr>
          <w:rFonts w:ascii="Times New Roman" w:hAnsi="Times New Roman" w:cs="Times New Roman"/>
          <w:sz w:val="24"/>
          <w:szCs w:val="24"/>
        </w:rPr>
        <w:t xml:space="preserve">(4), 494. </w:t>
      </w:r>
    </w:p>
    <w:p w14:paraId="6F6C8988" w14:textId="77777777" w:rsidR="00C551F8" w:rsidRDefault="00C551F8" w:rsidP="00C551F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D5585">
        <w:rPr>
          <w:rFonts w:ascii="Times New Roman" w:hAnsi="Times New Roman" w:cs="Times New Roman"/>
          <w:sz w:val="24"/>
          <w:szCs w:val="24"/>
        </w:rPr>
        <w:t xml:space="preserve">Zhong, B., Robinson, N. A., Warner, R. D., Barrow, C. J., Dunshea, F. R., &amp; Suleria, H. A. (2020). LC-ESI-QTOF-MS/MS characterization of seaweed phenolics and their antioxidant potential. </w:t>
      </w:r>
      <w:r w:rsidRPr="005D5585">
        <w:rPr>
          <w:rFonts w:ascii="Times New Roman" w:hAnsi="Times New Roman" w:cs="Times New Roman"/>
          <w:i/>
          <w:sz w:val="24"/>
          <w:szCs w:val="24"/>
        </w:rPr>
        <w:t>Marine drugs</w:t>
      </w:r>
      <w:r w:rsidRPr="005D5585">
        <w:rPr>
          <w:rFonts w:ascii="Times New Roman" w:hAnsi="Times New Roman" w:cs="Times New Roman"/>
          <w:sz w:val="24"/>
          <w:szCs w:val="24"/>
        </w:rPr>
        <w:t>,</w:t>
      </w:r>
      <w:r w:rsidRPr="005D5585">
        <w:rPr>
          <w:rFonts w:ascii="Times New Roman" w:hAnsi="Times New Roman" w:cs="Times New Roman"/>
          <w:i/>
          <w:sz w:val="24"/>
          <w:szCs w:val="24"/>
        </w:rPr>
        <w:t xml:space="preserve"> 18</w:t>
      </w:r>
      <w:r w:rsidRPr="005D5585">
        <w:rPr>
          <w:rFonts w:ascii="Times New Roman" w:hAnsi="Times New Roman" w:cs="Times New Roman"/>
          <w:sz w:val="24"/>
          <w:szCs w:val="24"/>
        </w:rPr>
        <w:t xml:space="preserve">(6), 331. </w:t>
      </w:r>
    </w:p>
    <w:p w14:paraId="31E5238A" w14:textId="77777777" w:rsidR="00C551F8" w:rsidRPr="005D5585" w:rsidRDefault="00C551F8" w:rsidP="00C551F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A5B571F" w14:textId="3E9125CC" w:rsidR="003E5E2C" w:rsidRDefault="00C551F8" w:rsidP="00C551F8">
      <w:r w:rsidRPr="005D558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E5E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1F8"/>
    <w:rsid w:val="00152E44"/>
    <w:rsid w:val="0022512C"/>
    <w:rsid w:val="002A36AA"/>
    <w:rsid w:val="003279A5"/>
    <w:rsid w:val="003630EE"/>
    <w:rsid w:val="003E5E2C"/>
    <w:rsid w:val="005C1E46"/>
    <w:rsid w:val="00655282"/>
    <w:rsid w:val="00AC2CA6"/>
    <w:rsid w:val="00C551F8"/>
    <w:rsid w:val="00C90474"/>
    <w:rsid w:val="00DA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F88FB"/>
  <w15:chartTrackingRefBased/>
  <w15:docId w15:val="{1B755B1D-7B1E-4912-B9EC-C9EA05DF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1F8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551F8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551F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551F8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551F8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551F8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551F8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551F8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551F8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551F8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551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551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551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55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55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55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55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551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551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551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55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551F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551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551F8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551F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551F8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C551F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55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551F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551F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551F8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C551F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551F8"/>
    <w:rPr>
      <w:rFonts w:ascii="맑은 고딕" w:eastAsia="맑은 고딕" w:hAnsi="맑은 고딕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40</Words>
  <Characters>15053</Characters>
  <Application>Microsoft Office Word</Application>
  <DocSecurity>0</DocSecurity>
  <Lines>125</Lines>
  <Paragraphs>35</Paragraphs>
  <ScaleCrop>false</ScaleCrop>
  <Company/>
  <LinksUpToDate>false</LinksUpToDate>
  <CharactersWithSpaces>1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채연</dc:creator>
  <cp:keywords/>
  <dc:description/>
  <cp:lastModifiedBy>우채연</cp:lastModifiedBy>
  <cp:revision>3</cp:revision>
  <dcterms:created xsi:type="dcterms:W3CDTF">2024-10-25T05:00:00Z</dcterms:created>
  <dcterms:modified xsi:type="dcterms:W3CDTF">2024-10-25T09:53:00Z</dcterms:modified>
</cp:coreProperties>
</file>